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977AAF" w14:textId="26C21BD3" w:rsidR="00FE38AA" w:rsidRPr="00EC136F" w:rsidRDefault="00433ED2">
      <w:pPr>
        <w:pStyle w:val="Heading1"/>
        <w:rPr>
          <w:rFonts w:ascii="Arial" w:hAnsi="Arial" w:cs="Arial"/>
          <w:b w:val="0"/>
          <w:bCs w:val="0"/>
          <w:color w:val="000000" w:themeColor="text1"/>
          <w:sz w:val="20"/>
          <w:szCs w:val="20"/>
        </w:rPr>
      </w:pPr>
      <w:bookmarkStart w:id="0" w:name="_Hlk209172111"/>
      <w:r w:rsidRPr="00EC136F">
        <w:rPr>
          <w:rFonts w:ascii="Arial" w:hAnsi="Arial" w:cs="Arial"/>
          <w:color w:val="000000" w:themeColor="text1"/>
          <w:sz w:val="20"/>
          <w:szCs w:val="20"/>
        </w:rPr>
        <w:t xml:space="preserve">Supplementary Table 1. </w:t>
      </w:r>
      <w:r w:rsidR="00000000" w:rsidRPr="00EC136F">
        <w:rPr>
          <w:rFonts w:ascii="Arial" w:hAnsi="Arial" w:cs="Arial"/>
          <w:b w:val="0"/>
          <w:bCs w:val="0"/>
          <w:color w:val="000000" w:themeColor="text1"/>
          <w:sz w:val="20"/>
          <w:szCs w:val="20"/>
        </w:rPr>
        <w:t>Intra</w:t>
      </w:r>
      <w:r w:rsidR="00232391">
        <w:rPr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 </w:t>
      </w:r>
      <w:r w:rsidR="00000000" w:rsidRPr="00EC136F">
        <w:rPr>
          <w:rFonts w:ascii="Arial" w:hAnsi="Arial" w:cs="Arial"/>
          <w:b w:val="0"/>
          <w:bCs w:val="0"/>
          <w:color w:val="000000" w:themeColor="text1"/>
          <w:sz w:val="20"/>
          <w:szCs w:val="20"/>
        </w:rPr>
        <w:t>assay CV</w:t>
      </w:r>
      <w:r w:rsidR="00C840B2" w:rsidRPr="00EC136F">
        <w:rPr>
          <w:rFonts w:ascii="Arial" w:hAnsi="Arial" w:cs="Arial"/>
          <w:b w:val="0"/>
          <w:bCs w:val="0"/>
          <w:color w:val="000000" w:themeColor="text1"/>
          <w:sz w:val="20"/>
          <w:szCs w:val="20"/>
        </w:rPr>
        <w:t>s</w:t>
      </w:r>
      <w:r w:rsidR="00000000" w:rsidRPr="00EC136F">
        <w:rPr>
          <w:rFonts w:ascii="Arial" w:hAnsi="Arial" w:cs="Arial"/>
          <w:b w:val="0"/>
          <w:bCs w:val="0"/>
          <w:color w:val="000000" w:themeColor="text1"/>
          <w:sz w:val="20"/>
          <w:szCs w:val="20"/>
        </w:rPr>
        <w:t xml:space="preserve"> and LOQ</w:t>
      </w:r>
      <w:r w:rsidR="00EC136F" w:rsidRPr="00EC136F">
        <w:rPr>
          <w:rFonts w:ascii="Arial" w:hAnsi="Arial" w:cs="Arial"/>
          <w:b w:val="0"/>
          <w:bCs w:val="0"/>
          <w:color w:val="000000" w:themeColor="text1"/>
          <w:sz w:val="20"/>
          <w:szCs w:val="20"/>
        </w:rPr>
        <w:t>s</w:t>
      </w:r>
    </w:p>
    <w:p w14:paraId="3ACD7285" w14:textId="77777777" w:rsidR="00CA5AB9" w:rsidRPr="00CA5AB9" w:rsidRDefault="00CA5AB9" w:rsidP="00CA5AB9"/>
    <w:tbl>
      <w:tblPr>
        <w:tblW w:w="0" w:type="auto"/>
        <w:tblLook w:val="04A0" w:firstRow="1" w:lastRow="0" w:firstColumn="1" w:lastColumn="0" w:noHBand="0" w:noVBand="1"/>
      </w:tblPr>
      <w:tblGrid>
        <w:gridCol w:w="2552"/>
        <w:gridCol w:w="2410"/>
        <w:gridCol w:w="1518"/>
        <w:gridCol w:w="2160"/>
      </w:tblGrid>
      <w:tr w:rsidR="00FE38AA" w:rsidRPr="00896EC4" w14:paraId="07638EAD" w14:textId="77777777" w:rsidTr="009D1116">
        <w:tc>
          <w:tcPr>
            <w:tcW w:w="2552" w:type="dxa"/>
          </w:tcPr>
          <w:p w14:paraId="4B4A4EC9" w14:textId="52D9ECDA" w:rsidR="00FE38AA" w:rsidRPr="00896EC4" w:rsidRDefault="00FE38AA" w:rsidP="00CC5C2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</w:tcPr>
          <w:p w14:paraId="7CBD4C3C" w14:textId="77777777" w:rsidR="00FE38AA" w:rsidRPr="00896EC4" w:rsidRDefault="00000000" w:rsidP="00CC5C2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6EC4">
              <w:rPr>
                <w:rFonts w:ascii="Arial" w:hAnsi="Arial" w:cs="Arial"/>
                <w:b/>
                <w:bCs/>
                <w:sz w:val="20"/>
                <w:szCs w:val="20"/>
              </w:rPr>
              <w:t>Intra-assay CV (%)</w:t>
            </w:r>
          </w:p>
        </w:tc>
        <w:tc>
          <w:tcPr>
            <w:tcW w:w="1518" w:type="dxa"/>
          </w:tcPr>
          <w:p w14:paraId="05228420" w14:textId="77777777" w:rsidR="00FE38AA" w:rsidRPr="00896EC4" w:rsidRDefault="00000000" w:rsidP="00CC5C2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6EC4">
              <w:rPr>
                <w:rFonts w:ascii="Arial" w:hAnsi="Arial" w:cs="Arial"/>
                <w:b/>
                <w:bCs/>
                <w:sz w:val="20"/>
                <w:szCs w:val="20"/>
              </w:rPr>
              <w:t>LLOQ</w:t>
            </w:r>
          </w:p>
        </w:tc>
        <w:tc>
          <w:tcPr>
            <w:tcW w:w="2160" w:type="dxa"/>
          </w:tcPr>
          <w:p w14:paraId="18336983" w14:textId="77777777" w:rsidR="00FE38AA" w:rsidRPr="00896EC4" w:rsidRDefault="00000000" w:rsidP="00CC5C2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6EC4">
              <w:rPr>
                <w:rFonts w:ascii="Arial" w:hAnsi="Arial" w:cs="Arial"/>
                <w:b/>
                <w:bCs/>
                <w:sz w:val="20"/>
                <w:szCs w:val="20"/>
              </w:rPr>
              <w:t>ULOQ</w:t>
            </w:r>
          </w:p>
        </w:tc>
      </w:tr>
      <w:tr w:rsidR="00ED3288" w:rsidRPr="00896EC4" w14:paraId="165BF7BB" w14:textId="77777777" w:rsidTr="009D1116">
        <w:tc>
          <w:tcPr>
            <w:tcW w:w="2552" w:type="dxa"/>
          </w:tcPr>
          <w:p w14:paraId="0F05AE54" w14:textId="750B9E0B" w:rsidR="00ED3288" w:rsidRPr="00896EC4" w:rsidRDefault="00ED3288" w:rsidP="00CC5C2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6EC4">
              <w:rPr>
                <w:rFonts w:ascii="Arial" w:hAnsi="Arial" w:cs="Arial"/>
                <w:sz w:val="20"/>
                <w:szCs w:val="20"/>
              </w:rPr>
              <w:t>Hyaluronan</w:t>
            </w:r>
            <w:r w:rsidR="00C605B7" w:rsidRPr="00896EC4">
              <w:rPr>
                <w:rFonts w:ascii="Arial" w:hAnsi="Arial" w:cs="Arial"/>
                <w:sz w:val="20"/>
                <w:szCs w:val="20"/>
              </w:rPr>
              <w:t xml:space="preserve"> ng/mL</w:t>
            </w:r>
          </w:p>
        </w:tc>
        <w:tc>
          <w:tcPr>
            <w:tcW w:w="2410" w:type="dxa"/>
          </w:tcPr>
          <w:p w14:paraId="67FD847C" w14:textId="4C127750" w:rsidR="00ED3288" w:rsidRPr="00896EC4" w:rsidRDefault="00ED3288" w:rsidP="00CC5C2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6EC4">
              <w:rPr>
                <w:rFonts w:ascii="Arial" w:hAnsi="Arial" w:cs="Arial"/>
                <w:sz w:val="20"/>
                <w:szCs w:val="20"/>
              </w:rPr>
              <w:t>3.6–7.2 %</w:t>
            </w:r>
          </w:p>
        </w:tc>
        <w:tc>
          <w:tcPr>
            <w:tcW w:w="1518" w:type="dxa"/>
          </w:tcPr>
          <w:p w14:paraId="03D07D31" w14:textId="10ABBADF" w:rsidR="00ED3288" w:rsidRPr="00896EC4" w:rsidRDefault="00ED3288" w:rsidP="00CC5C2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6EC4">
              <w:rPr>
                <w:rFonts w:ascii="Arial" w:hAnsi="Arial" w:cs="Arial"/>
                <w:sz w:val="20"/>
                <w:szCs w:val="20"/>
              </w:rPr>
              <w:t>4</w:t>
            </w:r>
            <w:r w:rsidR="0085477E" w:rsidRPr="00896EC4">
              <w:rPr>
                <w:rFonts w:ascii="Arial" w:hAnsi="Arial" w:cs="Arial"/>
                <w:sz w:val="20"/>
                <w:szCs w:val="20"/>
              </w:rPr>
              <w:t>.</w:t>
            </w:r>
            <w:r w:rsidRPr="00896EC4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2160" w:type="dxa"/>
          </w:tcPr>
          <w:p w14:paraId="705F62BE" w14:textId="4B82F357" w:rsidR="00ED3288" w:rsidRPr="00896EC4" w:rsidRDefault="00ED3288" w:rsidP="00CC5C2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6EC4">
              <w:rPr>
                <w:rFonts w:ascii="Arial" w:hAnsi="Arial" w:cs="Arial"/>
                <w:sz w:val="20"/>
                <w:szCs w:val="20"/>
              </w:rPr>
              <w:t>347</w:t>
            </w:r>
            <w:r w:rsidR="00C605B7" w:rsidRPr="00896EC4">
              <w:rPr>
                <w:rFonts w:ascii="Arial" w:hAnsi="Arial" w:cs="Arial"/>
                <w:sz w:val="20"/>
                <w:szCs w:val="20"/>
              </w:rPr>
              <w:t>.</w:t>
            </w:r>
            <w:r w:rsidRPr="00896EC4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ED3288" w:rsidRPr="00896EC4" w14:paraId="508331E2" w14:textId="77777777" w:rsidTr="009D1116">
        <w:tc>
          <w:tcPr>
            <w:tcW w:w="2552" w:type="dxa"/>
          </w:tcPr>
          <w:p w14:paraId="11652C49" w14:textId="6FC09213" w:rsidR="00ED3288" w:rsidRPr="00896EC4" w:rsidRDefault="00ED3288" w:rsidP="00CC5C2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6EC4">
              <w:rPr>
                <w:rFonts w:ascii="Arial" w:hAnsi="Arial" w:cs="Arial"/>
                <w:sz w:val="20"/>
                <w:szCs w:val="20"/>
              </w:rPr>
              <w:t>TNFR1 ng/mL x10</w:t>
            </w:r>
          </w:p>
        </w:tc>
        <w:tc>
          <w:tcPr>
            <w:tcW w:w="2410" w:type="dxa"/>
          </w:tcPr>
          <w:p w14:paraId="7160B127" w14:textId="49B0C50F" w:rsidR="00ED3288" w:rsidRPr="00896EC4" w:rsidRDefault="00ED3288" w:rsidP="00CC5C2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6EC4">
              <w:rPr>
                <w:rFonts w:ascii="Arial" w:hAnsi="Arial" w:cs="Arial"/>
                <w:sz w:val="20"/>
                <w:szCs w:val="20"/>
              </w:rPr>
              <w:t>4.3 %</w:t>
            </w:r>
          </w:p>
        </w:tc>
        <w:tc>
          <w:tcPr>
            <w:tcW w:w="1518" w:type="dxa"/>
          </w:tcPr>
          <w:p w14:paraId="25790DB2" w14:textId="1D84A87E" w:rsidR="00ED3288" w:rsidRPr="00896EC4" w:rsidRDefault="00ED3288" w:rsidP="00CC5C2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6EC4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2160" w:type="dxa"/>
          </w:tcPr>
          <w:p w14:paraId="300F2820" w14:textId="0540ADAA" w:rsidR="00ED3288" w:rsidRPr="00896EC4" w:rsidRDefault="00ED3288" w:rsidP="00CC5C2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6EC4">
              <w:rPr>
                <w:rFonts w:ascii="Arial" w:hAnsi="Arial" w:cs="Arial"/>
                <w:sz w:val="20"/>
                <w:szCs w:val="20"/>
              </w:rPr>
              <w:t>121.3</w:t>
            </w:r>
          </w:p>
        </w:tc>
      </w:tr>
      <w:tr w:rsidR="00547EFE" w:rsidRPr="00896EC4" w14:paraId="6D5CD2E5" w14:textId="77777777" w:rsidTr="009D1116">
        <w:tc>
          <w:tcPr>
            <w:tcW w:w="2552" w:type="dxa"/>
          </w:tcPr>
          <w:p w14:paraId="6E2E71FA" w14:textId="63870C83" w:rsidR="00547EFE" w:rsidRPr="00896EC4" w:rsidRDefault="00547EFE" w:rsidP="00CC5C2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6EC4">
              <w:rPr>
                <w:rFonts w:ascii="Arial" w:hAnsi="Arial" w:cs="Arial"/>
                <w:sz w:val="20"/>
                <w:szCs w:val="20"/>
              </w:rPr>
              <w:t>Ang-2</w:t>
            </w:r>
            <w:r w:rsidR="00952AF3" w:rsidRPr="00896EC4">
              <w:rPr>
                <w:rFonts w:ascii="Arial" w:hAnsi="Arial" w:cs="Arial"/>
                <w:sz w:val="20"/>
                <w:szCs w:val="20"/>
              </w:rPr>
              <w:t xml:space="preserve"> ng/mL x10</w:t>
            </w:r>
          </w:p>
        </w:tc>
        <w:tc>
          <w:tcPr>
            <w:tcW w:w="2410" w:type="dxa"/>
          </w:tcPr>
          <w:p w14:paraId="06D77BA2" w14:textId="19FF7B81" w:rsidR="00547EFE" w:rsidRPr="00896EC4" w:rsidRDefault="00547EFE" w:rsidP="00CC5C2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6EC4">
              <w:rPr>
                <w:rFonts w:ascii="Arial" w:hAnsi="Arial" w:cs="Arial"/>
                <w:sz w:val="20"/>
                <w:szCs w:val="20"/>
              </w:rPr>
              <w:t>3.8 %</w:t>
            </w:r>
          </w:p>
        </w:tc>
        <w:tc>
          <w:tcPr>
            <w:tcW w:w="1518" w:type="dxa"/>
          </w:tcPr>
          <w:p w14:paraId="13AEBA6A" w14:textId="60CD1D26" w:rsidR="00547EFE" w:rsidRPr="00896EC4" w:rsidRDefault="00547EFE" w:rsidP="00CC5C2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6EC4">
              <w:rPr>
                <w:rFonts w:ascii="Arial" w:hAnsi="Arial" w:cs="Arial"/>
                <w:sz w:val="20"/>
                <w:szCs w:val="20"/>
              </w:rPr>
              <w:t>5</w:t>
            </w:r>
            <w:r w:rsidR="00952AF3" w:rsidRPr="00896EC4">
              <w:rPr>
                <w:rFonts w:ascii="Arial" w:hAnsi="Arial" w:cs="Arial"/>
                <w:sz w:val="20"/>
                <w:szCs w:val="20"/>
              </w:rPr>
              <w:t>.</w:t>
            </w:r>
            <w:r w:rsidRPr="00896EC4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2160" w:type="dxa"/>
          </w:tcPr>
          <w:p w14:paraId="31322FB4" w14:textId="04211946" w:rsidR="00547EFE" w:rsidRPr="00896EC4" w:rsidRDefault="00547EFE" w:rsidP="00CC5C2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6EC4">
              <w:rPr>
                <w:rFonts w:ascii="Arial" w:hAnsi="Arial" w:cs="Arial"/>
                <w:sz w:val="20"/>
                <w:szCs w:val="20"/>
              </w:rPr>
              <w:t>257</w:t>
            </w:r>
            <w:r w:rsidR="004E24B9" w:rsidRPr="00896EC4">
              <w:rPr>
                <w:rFonts w:ascii="Arial" w:hAnsi="Arial" w:cs="Arial"/>
                <w:sz w:val="20"/>
                <w:szCs w:val="20"/>
              </w:rPr>
              <w:t>.</w:t>
            </w:r>
            <w:r w:rsidRPr="00896EC4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547EFE" w:rsidRPr="00896EC4" w14:paraId="37CDF956" w14:textId="77777777" w:rsidTr="009D1116">
        <w:tc>
          <w:tcPr>
            <w:tcW w:w="2552" w:type="dxa"/>
          </w:tcPr>
          <w:p w14:paraId="64545705" w14:textId="60E9A94D" w:rsidR="00547EFE" w:rsidRPr="00896EC4" w:rsidRDefault="00547EFE" w:rsidP="00CC5C2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6EC4">
              <w:rPr>
                <w:rFonts w:ascii="Arial" w:hAnsi="Arial" w:cs="Arial"/>
                <w:sz w:val="20"/>
                <w:szCs w:val="20"/>
              </w:rPr>
              <w:t>MR-</w:t>
            </w:r>
            <w:proofErr w:type="spellStart"/>
            <w:r w:rsidRPr="00896EC4">
              <w:rPr>
                <w:rFonts w:ascii="Arial" w:hAnsi="Arial" w:cs="Arial"/>
                <w:sz w:val="20"/>
                <w:szCs w:val="20"/>
              </w:rPr>
              <w:t>ProADM</w:t>
            </w:r>
            <w:proofErr w:type="spellEnd"/>
            <w:r w:rsidR="004E24B9" w:rsidRPr="00896EC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4E24B9" w:rsidRPr="00896EC4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="004E24B9" w:rsidRPr="00896EC4">
              <w:rPr>
                <w:rFonts w:ascii="Arial" w:hAnsi="Arial" w:cs="Arial"/>
                <w:sz w:val="20"/>
                <w:szCs w:val="20"/>
              </w:rPr>
              <w:t>/mL</w:t>
            </w:r>
          </w:p>
        </w:tc>
        <w:tc>
          <w:tcPr>
            <w:tcW w:w="2410" w:type="dxa"/>
          </w:tcPr>
          <w:p w14:paraId="129B5494" w14:textId="2D1B1DF6" w:rsidR="00547EFE" w:rsidRPr="00896EC4" w:rsidRDefault="00547EFE" w:rsidP="00CC5C2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6EC4">
              <w:rPr>
                <w:rFonts w:ascii="Arial" w:hAnsi="Arial" w:cs="Arial"/>
                <w:sz w:val="20"/>
                <w:szCs w:val="20"/>
              </w:rPr>
              <w:t>&lt; 10 %</w:t>
            </w:r>
          </w:p>
        </w:tc>
        <w:tc>
          <w:tcPr>
            <w:tcW w:w="1518" w:type="dxa"/>
          </w:tcPr>
          <w:p w14:paraId="6C086B9C" w14:textId="42C637EC" w:rsidR="00547EFE" w:rsidRPr="00896EC4" w:rsidRDefault="00547EFE" w:rsidP="00CC5C2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6EC4">
              <w:rPr>
                <w:rFonts w:ascii="Arial" w:hAnsi="Arial" w:cs="Arial"/>
                <w:sz w:val="20"/>
                <w:szCs w:val="20"/>
              </w:rPr>
              <w:t>3</w:t>
            </w:r>
            <w:r w:rsidR="004E24B9" w:rsidRPr="00896EC4">
              <w:rPr>
                <w:rFonts w:ascii="Arial" w:hAnsi="Arial" w:cs="Arial"/>
                <w:sz w:val="20"/>
                <w:szCs w:val="20"/>
              </w:rPr>
              <w:t>.</w:t>
            </w:r>
            <w:r w:rsidRPr="00896EC4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2160" w:type="dxa"/>
          </w:tcPr>
          <w:p w14:paraId="1A152235" w14:textId="1EE8B74F" w:rsidR="00547EFE" w:rsidRPr="00896EC4" w:rsidRDefault="00547EFE" w:rsidP="00CC5C2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6EC4">
              <w:rPr>
                <w:rFonts w:ascii="Arial" w:hAnsi="Arial" w:cs="Arial"/>
                <w:sz w:val="20"/>
                <w:szCs w:val="20"/>
              </w:rPr>
              <w:t>250</w:t>
            </w:r>
            <w:r w:rsidR="00143388" w:rsidRPr="00896EC4">
              <w:rPr>
                <w:rFonts w:ascii="Arial" w:hAnsi="Arial" w:cs="Arial"/>
                <w:sz w:val="20"/>
                <w:szCs w:val="20"/>
              </w:rPr>
              <w:t>.</w:t>
            </w:r>
            <w:r w:rsidRPr="00896EC4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9D1116" w:rsidRPr="00896EC4" w14:paraId="7DC2949F" w14:textId="77777777" w:rsidTr="009D1116">
        <w:tc>
          <w:tcPr>
            <w:tcW w:w="2552" w:type="dxa"/>
          </w:tcPr>
          <w:p w14:paraId="73E326EA" w14:textId="58257434" w:rsidR="009D1116" w:rsidRPr="00896EC4" w:rsidRDefault="009D1116" w:rsidP="00CC5C2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6EC4">
              <w:rPr>
                <w:rFonts w:ascii="Arial" w:hAnsi="Arial" w:cs="Arial"/>
                <w:sz w:val="20"/>
                <w:szCs w:val="20"/>
              </w:rPr>
              <w:t>Syndecan-1 ng/mL x10</w:t>
            </w:r>
          </w:p>
        </w:tc>
        <w:tc>
          <w:tcPr>
            <w:tcW w:w="2410" w:type="dxa"/>
          </w:tcPr>
          <w:p w14:paraId="6C58D491" w14:textId="2FE7DB9D" w:rsidR="009D1116" w:rsidRPr="00896EC4" w:rsidRDefault="009D1116" w:rsidP="00CC5C2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6EC4">
              <w:rPr>
                <w:rFonts w:ascii="Arial" w:hAnsi="Arial" w:cs="Arial"/>
                <w:sz w:val="20"/>
                <w:szCs w:val="20"/>
              </w:rPr>
              <w:t>5.0 %</w:t>
            </w:r>
          </w:p>
        </w:tc>
        <w:tc>
          <w:tcPr>
            <w:tcW w:w="1518" w:type="dxa"/>
          </w:tcPr>
          <w:p w14:paraId="26DFBEBB" w14:textId="6CE0DF03" w:rsidR="009D1116" w:rsidRPr="00896EC4" w:rsidRDefault="009D1116" w:rsidP="00CC5C2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6EC4">
              <w:rPr>
                <w:rFonts w:ascii="Arial" w:hAnsi="Arial" w:cs="Arial"/>
                <w:sz w:val="20"/>
                <w:szCs w:val="20"/>
              </w:rPr>
              <w:t>9.1</w:t>
            </w:r>
          </w:p>
        </w:tc>
        <w:tc>
          <w:tcPr>
            <w:tcW w:w="2160" w:type="dxa"/>
          </w:tcPr>
          <w:p w14:paraId="70A4CFBE" w14:textId="09D87326" w:rsidR="009D1116" w:rsidRPr="00896EC4" w:rsidRDefault="009D1116" w:rsidP="00CC5C2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6EC4">
              <w:rPr>
                <w:rFonts w:ascii="Arial" w:hAnsi="Arial" w:cs="Arial"/>
                <w:sz w:val="20"/>
                <w:szCs w:val="20"/>
              </w:rPr>
              <w:t>288.2</w:t>
            </w:r>
          </w:p>
        </w:tc>
      </w:tr>
      <w:tr w:rsidR="009D1116" w:rsidRPr="00896EC4" w14:paraId="21E8C7F8" w14:textId="77777777" w:rsidTr="009D1116">
        <w:tc>
          <w:tcPr>
            <w:tcW w:w="2552" w:type="dxa"/>
          </w:tcPr>
          <w:p w14:paraId="66024091" w14:textId="56A13CCA" w:rsidR="009D1116" w:rsidRPr="00896EC4" w:rsidRDefault="009D1116" w:rsidP="00CC5C2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6EC4">
              <w:rPr>
                <w:rFonts w:ascii="Arial" w:hAnsi="Arial" w:cs="Arial"/>
                <w:sz w:val="20"/>
                <w:szCs w:val="20"/>
              </w:rPr>
              <w:t>CD44 ng/mL x10</w:t>
            </w:r>
          </w:p>
        </w:tc>
        <w:tc>
          <w:tcPr>
            <w:tcW w:w="2410" w:type="dxa"/>
          </w:tcPr>
          <w:p w14:paraId="7F73FA20" w14:textId="02A5F318" w:rsidR="009D1116" w:rsidRPr="00896EC4" w:rsidRDefault="009D1116" w:rsidP="00CC5C2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6EC4">
              <w:rPr>
                <w:rFonts w:ascii="Arial" w:hAnsi="Arial" w:cs="Arial"/>
                <w:sz w:val="20"/>
                <w:szCs w:val="20"/>
              </w:rPr>
              <w:t>15.6 %</w:t>
            </w:r>
          </w:p>
        </w:tc>
        <w:tc>
          <w:tcPr>
            <w:tcW w:w="1518" w:type="dxa"/>
          </w:tcPr>
          <w:p w14:paraId="1F4F9CB5" w14:textId="336B8DCD" w:rsidR="009D1116" w:rsidRPr="00896EC4" w:rsidRDefault="009D1116" w:rsidP="00CC5C2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6EC4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2160" w:type="dxa"/>
          </w:tcPr>
          <w:p w14:paraId="4C3B81A0" w14:textId="402BC026" w:rsidR="009D1116" w:rsidRPr="00896EC4" w:rsidRDefault="009D1116" w:rsidP="00CC5C2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6EC4">
              <w:rPr>
                <w:rFonts w:ascii="Arial" w:hAnsi="Arial" w:cs="Arial"/>
                <w:sz w:val="20"/>
                <w:szCs w:val="20"/>
              </w:rPr>
              <w:t>237.5</w:t>
            </w:r>
          </w:p>
        </w:tc>
      </w:tr>
      <w:bookmarkEnd w:id="0"/>
    </w:tbl>
    <w:p w14:paraId="6439DBDB" w14:textId="77777777" w:rsidR="00AD22AD" w:rsidRDefault="00AD22AD" w:rsidP="007B4915">
      <w:pPr>
        <w:spacing w:after="0" w:line="480" w:lineRule="auto"/>
        <w:textAlignment w:val="baseline"/>
        <w:rPr>
          <w:rFonts w:ascii="Arial" w:hAnsi="Arial" w:cs="Arial"/>
          <w:i/>
          <w:iCs/>
          <w:sz w:val="20"/>
          <w:szCs w:val="20"/>
        </w:rPr>
      </w:pPr>
    </w:p>
    <w:p w14:paraId="0994A1D1" w14:textId="4AA7399F" w:rsidR="007B4915" w:rsidRPr="00541EFD" w:rsidRDefault="005C6615" w:rsidP="007B4915">
      <w:pPr>
        <w:spacing w:after="0" w:line="480" w:lineRule="auto"/>
        <w:textAlignment w:val="baseline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>CV</w:t>
      </w:r>
      <w:r w:rsidR="007B4915" w:rsidRPr="00541EFD">
        <w:rPr>
          <w:rFonts w:ascii="Arial" w:hAnsi="Arial" w:cs="Arial"/>
          <w:i/>
          <w:iCs/>
          <w:sz w:val="20"/>
          <w:szCs w:val="20"/>
        </w:rPr>
        <w:t xml:space="preserve"> = </w:t>
      </w:r>
      <w:r>
        <w:rPr>
          <w:rFonts w:ascii="Arial" w:hAnsi="Arial" w:cs="Arial"/>
          <w:i/>
          <w:iCs/>
          <w:sz w:val="20"/>
          <w:szCs w:val="20"/>
        </w:rPr>
        <w:t>Coefficient of Variation</w:t>
      </w:r>
      <w:r w:rsidR="007B4915" w:rsidRPr="00541EFD">
        <w:rPr>
          <w:rFonts w:ascii="Arial" w:hAnsi="Arial" w:cs="Arial"/>
          <w:i/>
          <w:iCs/>
          <w:sz w:val="20"/>
          <w:szCs w:val="20"/>
        </w:rPr>
        <w:t>.</w:t>
      </w:r>
      <w:r>
        <w:rPr>
          <w:rFonts w:ascii="Arial" w:hAnsi="Arial" w:cs="Arial"/>
          <w:i/>
          <w:iCs/>
          <w:sz w:val="20"/>
          <w:szCs w:val="20"/>
        </w:rPr>
        <w:t xml:space="preserve"> LOQ = Limits of Quantification. LLOQ = Lower Limit of Quantification. ULOQ = Upper Limit of Qua</w:t>
      </w:r>
      <w:r w:rsidR="00A8348E">
        <w:rPr>
          <w:rFonts w:ascii="Arial" w:hAnsi="Arial" w:cs="Arial"/>
          <w:i/>
          <w:iCs/>
          <w:sz w:val="20"/>
          <w:szCs w:val="20"/>
        </w:rPr>
        <w:t>n</w:t>
      </w:r>
      <w:r>
        <w:rPr>
          <w:rFonts w:ascii="Arial" w:hAnsi="Arial" w:cs="Arial"/>
          <w:i/>
          <w:iCs/>
          <w:sz w:val="20"/>
          <w:szCs w:val="20"/>
        </w:rPr>
        <w:t>tification.</w:t>
      </w:r>
    </w:p>
    <w:p w14:paraId="7A4C3DB2" w14:textId="77777777" w:rsidR="0018417E" w:rsidRPr="00896EC4" w:rsidRDefault="0018417E">
      <w:pPr>
        <w:rPr>
          <w:sz w:val="20"/>
          <w:szCs w:val="20"/>
        </w:rPr>
      </w:pPr>
    </w:p>
    <w:sectPr w:rsidR="0018417E" w:rsidRPr="00896EC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16032872">
    <w:abstractNumId w:val="8"/>
  </w:num>
  <w:num w:numId="2" w16cid:durableId="95760537">
    <w:abstractNumId w:val="6"/>
  </w:num>
  <w:num w:numId="3" w16cid:durableId="1367411367">
    <w:abstractNumId w:val="5"/>
  </w:num>
  <w:num w:numId="4" w16cid:durableId="1843275738">
    <w:abstractNumId w:val="4"/>
  </w:num>
  <w:num w:numId="5" w16cid:durableId="1449398355">
    <w:abstractNumId w:val="7"/>
  </w:num>
  <w:num w:numId="6" w16cid:durableId="1410269779">
    <w:abstractNumId w:val="3"/>
  </w:num>
  <w:num w:numId="7" w16cid:durableId="1595089277">
    <w:abstractNumId w:val="2"/>
  </w:num>
  <w:num w:numId="8" w16cid:durableId="331446261">
    <w:abstractNumId w:val="1"/>
  </w:num>
  <w:num w:numId="9" w16cid:durableId="9110459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455FF"/>
    <w:rsid w:val="0006063C"/>
    <w:rsid w:val="000902E5"/>
    <w:rsid w:val="00116D3F"/>
    <w:rsid w:val="00135233"/>
    <w:rsid w:val="00143388"/>
    <w:rsid w:val="0015074B"/>
    <w:rsid w:val="0018417E"/>
    <w:rsid w:val="00214E45"/>
    <w:rsid w:val="00232391"/>
    <w:rsid w:val="0029639D"/>
    <w:rsid w:val="00326F90"/>
    <w:rsid w:val="003852BF"/>
    <w:rsid w:val="00433ED2"/>
    <w:rsid w:val="00466B36"/>
    <w:rsid w:val="004945AD"/>
    <w:rsid w:val="004E24B9"/>
    <w:rsid w:val="00547EFE"/>
    <w:rsid w:val="0055114A"/>
    <w:rsid w:val="005C6615"/>
    <w:rsid w:val="006B128A"/>
    <w:rsid w:val="007A202E"/>
    <w:rsid w:val="007B4915"/>
    <w:rsid w:val="0081220D"/>
    <w:rsid w:val="0085477E"/>
    <w:rsid w:val="008700D7"/>
    <w:rsid w:val="00896EC4"/>
    <w:rsid w:val="008D2B73"/>
    <w:rsid w:val="00952AF3"/>
    <w:rsid w:val="0099796B"/>
    <w:rsid w:val="009D1116"/>
    <w:rsid w:val="009F623D"/>
    <w:rsid w:val="00A8348E"/>
    <w:rsid w:val="00AA1D8D"/>
    <w:rsid w:val="00AD22AD"/>
    <w:rsid w:val="00B404CA"/>
    <w:rsid w:val="00B47730"/>
    <w:rsid w:val="00B72C0E"/>
    <w:rsid w:val="00C01F8E"/>
    <w:rsid w:val="00C57B0E"/>
    <w:rsid w:val="00C605B7"/>
    <w:rsid w:val="00C617EF"/>
    <w:rsid w:val="00C806A4"/>
    <w:rsid w:val="00C840B2"/>
    <w:rsid w:val="00CA5AB9"/>
    <w:rsid w:val="00CB0664"/>
    <w:rsid w:val="00CC5C22"/>
    <w:rsid w:val="00D6594B"/>
    <w:rsid w:val="00EC136F"/>
    <w:rsid w:val="00ED3288"/>
    <w:rsid w:val="00ED522C"/>
    <w:rsid w:val="00FC693F"/>
    <w:rsid w:val="00FE3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54169F2"/>
  <w14:defaultImageDpi w14:val="300"/>
  <w15:docId w15:val="{2AA9C561-2FDC-43E0-BDFA-C1DB206DF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69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3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ens Christensen</cp:lastModifiedBy>
  <cp:revision>41</cp:revision>
  <dcterms:created xsi:type="dcterms:W3CDTF">2025-09-19T07:56:00Z</dcterms:created>
  <dcterms:modified xsi:type="dcterms:W3CDTF">2025-10-08T07:51:00Z</dcterms:modified>
  <cp:category/>
</cp:coreProperties>
</file>